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2FD44A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1 Clinical phenotypes and genotypes of the 9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reported patients with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DNAH1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mutations</w:t>
      </w:r>
    </w:p>
    <w:tbl>
      <w:tblPr>
        <w:tblStyle w:val="2"/>
        <w:tblW w:w="9402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2"/>
      </w:tblGrid>
      <w:tr w14:paraId="494B3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028C0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al characteristics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7C6F1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ase 1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9372A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ase 2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0B897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ase 3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826DF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ase 4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E33EF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ase 5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31EE5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ase 6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DDD06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ase 7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8565F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ase 8</w:t>
            </w:r>
          </w:p>
        </w:tc>
        <w:tc>
          <w:tcPr>
            <w:tcW w:w="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4E8A5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ase 9</w:t>
            </w:r>
          </w:p>
        </w:tc>
      </w:tr>
      <w:tr w14:paraId="18012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2" w:hRule="atLeast"/>
        </w:trPr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897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years)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FEA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8F0B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ABEA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75B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EB74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FDD8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2E5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535E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2</w:t>
            </w:r>
          </w:p>
        </w:tc>
        <w:tc>
          <w:tcPr>
            <w:tcW w:w="9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2A11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A</w:t>
            </w:r>
          </w:p>
        </w:tc>
      </w:tr>
      <w:tr w14:paraId="66F65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6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FB2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ation of infertilit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years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138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C61B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C3F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50A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1C8B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8FC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D6C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89F3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C75BA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A</w:t>
            </w:r>
          </w:p>
        </w:tc>
      </w:tr>
      <w:tr w14:paraId="05693C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5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2D5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esticular size (left, ml)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C36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6A2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774A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74D0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E07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AB2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917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3C3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F89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 w14:paraId="4ABD6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546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icular size (right, ml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DF86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482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CD1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32E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524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6F01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664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C6AB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407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 w14:paraId="44DCB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E21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en volume (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B94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426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F45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D027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4C3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A10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71F5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FEC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9267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 w14:paraId="3B3A9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812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Semen concent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4D3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173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A6A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7F5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DF2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12C3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4F5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31C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9BA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 w14:paraId="76902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9DE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The total number 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perm n (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per ml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DC4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E8B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843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EAB7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A84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20C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CE2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507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992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 w14:paraId="36CD3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D6C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Progressive motility (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32F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AB4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38A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2D1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197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849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782D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190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64B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 w14:paraId="27BBF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7EC2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Total motility (PR + NP, 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FF7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42DE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202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FAA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0E4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37A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D742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7F8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080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 w14:paraId="4DA96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53C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linical diagnos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DAC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sthenozoosperm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970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sthenozoosperm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70B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sthenozoosperm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27A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sthenozoosperm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04A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sthenoteratozoospermia</w:t>
            </w:r>
          </w:p>
          <w:p w14:paraId="78B810A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09C7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sthenoteratozoosperm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127C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sthenoteratozoospermia</w:t>
            </w:r>
          </w:p>
          <w:p w14:paraId="3081F66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6D6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sthenoteratozoospermi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4EA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Cambria" w:hAnsi="Cambria" w:eastAsia="宋体" w:cs="Cambria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  <w:lang w:val="en-US" w:eastAsia="zh-CN"/>
              </w:rPr>
              <w:t>A</w:t>
            </w: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</w:rPr>
              <w:t>sthenoteratozoospermia</w:t>
            </w:r>
          </w:p>
        </w:tc>
      </w:tr>
      <w:tr w14:paraId="2CB64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5A5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CD-rela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phenomen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797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0F7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E32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5F3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FEF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t cough,</w:t>
            </w:r>
          </w:p>
          <w:p w14:paraId="67CA2CA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nchiectasis</w:t>
            </w:r>
          </w:p>
          <w:p w14:paraId="70F2454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173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04F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CCB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69C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 w14:paraId="14D66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C6638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DNAH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1 gene variants 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7DFCD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.9118 A&gt;G(I3040V)</w:t>
            </w:r>
          </w:p>
          <w:p w14:paraId="1C9C063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89DEC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.9118 A&gt;G(I3040V)</w:t>
            </w:r>
          </w:p>
          <w:p w14:paraId="4AE9931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596C7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.9118 A&gt;G(I3040V)</w:t>
            </w:r>
          </w:p>
          <w:p w14:paraId="3680258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34164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.9484-1G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.12428T&gt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p.M4143T)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48633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.9029G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A </w:t>
            </w:r>
          </w:p>
          <w:p w14:paraId="49704B0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p.W3010*)</w:t>
            </w:r>
          </w:p>
          <w:p w14:paraId="6A13993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FA03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.3470T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p.L1157R</w:t>
            </w:r>
          </w:p>
          <w:p w14:paraId="23C1A0A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)/c.9790 C&gt;T </w:t>
            </w:r>
          </w:p>
          <w:p w14:paraId="6D1BC77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p.P3264)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B0375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c.100_101delinsTT </w:t>
            </w:r>
          </w:p>
          <w:p w14:paraId="0C88221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(p.E34L)/c.6766 A&gt;G (p.I2256V) </w:t>
            </w:r>
          </w:p>
          <w:p w14:paraId="051B91F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66E16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.2419G&gt;C (p.D807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/c.8316+4  A&gt;C 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F6A1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.9017C&gt;T (p.T3006M)</w:t>
            </w:r>
          </w:p>
          <w:p w14:paraId="5DB7AD3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.11255A&gt;C (p.D3752A)</w:t>
            </w:r>
          </w:p>
        </w:tc>
      </w:tr>
    </w:tbl>
    <w:p w14:paraId="282DF2AE"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0000FF"/>
          <w:sz w:val="24"/>
          <w:szCs w:val="24"/>
          <w:lang w:val="en-US" w:eastAsia="zh-CN"/>
        </w:rPr>
      </w:pPr>
    </w:p>
    <w:p w14:paraId="6FF7FA0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7F5D75"/>
    <w:rsid w:val="18493992"/>
    <w:rsid w:val="23DF33FD"/>
    <w:rsid w:val="24374D53"/>
    <w:rsid w:val="27E234BC"/>
    <w:rsid w:val="2CED6429"/>
    <w:rsid w:val="42D00689"/>
    <w:rsid w:val="596516D3"/>
    <w:rsid w:val="64567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6</Words>
  <Characters>1072</Characters>
  <Lines>0</Lines>
  <Paragraphs>0</Paragraphs>
  <TotalTime>12</TotalTime>
  <ScaleCrop>false</ScaleCrop>
  <LinksUpToDate>false</LinksUpToDate>
  <CharactersWithSpaces>115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8T03:40:00Z</dcterms:created>
  <dc:creator>lenovo</dc:creator>
  <cp:lastModifiedBy>Bella</cp:lastModifiedBy>
  <dcterms:modified xsi:type="dcterms:W3CDTF">2025-09-11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GM2NjBhMjIyNDdjNzEyODlmNTM2YWZmN2RjODZmZjUiLCJ1c2VySWQiOiI0NDUzOTk3OTQifQ==</vt:lpwstr>
  </property>
  <property fmtid="{D5CDD505-2E9C-101B-9397-08002B2CF9AE}" pid="4" name="ICV">
    <vt:lpwstr>50BFF23F99A449AD994FB29F2A0E8F99_12</vt:lpwstr>
  </property>
</Properties>
</file>